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F7859" w14:textId="79A6799F" w:rsidR="00674152" w:rsidRDefault="00A13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E909FC" w:rsidRPr="00E909FC">
        <w:rPr>
          <w:rFonts w:ascii="Times New Roman" w:hAnsi="Times New Roman" w:cs="Times New Roman"/>
        </w:rPr>
        <w:t xml:space="preserve">Table </w:t>
      </w:r>
      <w:r w:rsidR="003209C0">
        <w:rPr>
          <w:rFonts w:ascii="Times New Roman" w:hAnsi="Times New Roman" w:cs="Times New Roman" w:hint="eastAsia"/>
        </w:rPr>
        <w:t>3.</w:t>
      </w:r>
      <w:r w:rsidR="00E909FC">
        <w:rPr>
          <w:rFonts w:ascii="Times New Roman" w:hAnsi="Times New Roman" w:cs="Times New Roman"/>
        </w:rPr>
        <w:t xml:space="preserve"> The list of </w:t>
      </w:r>
      <w:r w:rsidR="00FF06D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4</w:t>
      </w:r>
      <w:r w:rsidR="00E909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lastomes</w:t>
      </w:r>
      <w:r w:rsidR="00E909FC">
        <w:rPr>
          <w:rFonts w:ascii="Times New Roman" w:hAnsi="Times New Roman" w:cs="Times New Roman"/>
        </w:rPr>
        <w:t xml:space="preserve"> in phylogenetic analyses.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833"/>
        <w:gridCol w:w="3242"/>
        <w:gridCol w:w="3862"/>
        <w:gridCol w:w="3013"/>
      </w:tblGrid>
      <w:tr w:rsidR="00C8536F" w:rsidRPr="00C8536F" w14:paraId="141184C1" w14:textId="77777777" w:rsidTr="00C8536F">
        <w:trPr>
          <w:trHeight w:val="18"/>
          <w:tblHeader/>
        </w:trPr>
        <w:tc>
          <w:tcPr>
            <w:tcW w:w="3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DC50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3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B690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98EE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xon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B3D7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Accession</w:t>
            </w:r>
          </w:p>
        </w:tc>
      </w:tr>
      <w:tr w:rsidR="00C8536F" w:rsidRPr="00C8536F" w14:paraId="6CDDFF98" w14:textId="77777777" w:rsidTr="00C8536F">
        <w:trPr>
          <w:trHeight w:val="18"/>
        </w:trPr>
        <w:tc>
          <w:tcPr>
            <w:tcW w:w="3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E8C0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ophulariaceae</w:t>
            </w:r>
          </w:p>
        </w:tc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8697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rophularia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228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alaschan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50F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9</w:t>
            </w:r>
          </w:p>
        </w:tc>
      </w:tr>
      <w:tr w:rsidR="00C8536F" w:rsidRPr="00C8536F" w14:paraId="3B5BAEB8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6674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29E9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AB3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amgun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E8C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399</w:t>
            </w:r>
          </w:p>
        </w:tc>
      </w:tr>
      <w:tr w:rsidR="00C8536F" w:rsidRPr="00C8536F" w14:paraId="613208BD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9FB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F8C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D6D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buergeria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03E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633013</w:t>
            </w:r>
          </w:p>
        </w:tc>
      </w:tr>
      <w:tr w:rsidR="00C8536F" w:rsidRPr="00C8536F" w14:paraId="7141124A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279B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4331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9F7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chasmophil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85C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7</w:t>
            </w:r>
          </w:p>
        </w:tc>
      </w:tr>
      <w:tr w:rsidR="00C8536F" w:rsidRPr="00C8536F" w14:paraId="10C10359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94CB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2FF2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4EF3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delavay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99A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4</w:t>
            </w:r>
          </w:p>
        </w:tc>
      </w:tr>
      <w:tr w:rsidR="00C8536F" w:rsidRPr="00C8536F" w14:paraId="725CF43F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391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CCF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26F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dentat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1956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861202</w:t>
            </w:r>
          </w:p>
        </w:tc>
      </w:tr>
      <w:tr w:rsidR="00C8536F" w:rsidRPr="00C8536F" w14:paraId="71DE1614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065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9EA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5A4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dentat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98C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18677</w:t>
            </w:r>
          </w:p>
        </w:tc>
      </w:tr>
      <w:tr w:rsidR="00C8536F" w:rsidRPr="00C8536F" w14:paraId="5D1DD1A9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E1AB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464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B2B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elatior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9396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1</w:t>
            </w:r>
          </w:p>
        </w:tc>
      </w:tr>
      <w:tr w:rsidR="00C8536F" w:rsidRPr="00C8536F" w14:paraId="1744B0D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170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A70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A8B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fargesi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260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3</w:t>
            </w:r>
          </w:p>
        </w:tc>
      </w:tr>
      <w:tr w:rsidR="00C8536F" w:rsidRPr="00C8536F" w14:paraId="65E46B87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119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1176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CCA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henry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4AD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6</w:t>
            </w:r>
          </w:p>
        </w:tc>
      </w:tr>
      <w:tr w:rsidR="00C8536F" w:rsidRPr="00C8536F" w14:paraId="368FA2B9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0E3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E961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12F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henry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863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861203</w:t>
            </w:r>
          </w:p>
        </w:tc>
      </w:tr>
      <w:tr w:rsidR="00C8536F" w:rsidRPr="00C8536F" w14:paraId="3A1BE3EC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716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FAF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D12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heucheriiflor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31D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0</w:t>
            </w:r>
          </w:p>
        </w:tc>
      </w:tr>
      <w:tr w:rsidR="00C8536F" w:rsidRPr="00C8536F" w14:paraId="65C25E53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992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F41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D88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hypsophil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E27C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20</w:t>
            </w:r>
          </w:p>
        </w:tc>
      </w:tr>
      <w:tr w:rsidR="00C8536F" w:rsidRPr="00C8536F" w14:paraId="67A75A30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8797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AC3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4CE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incis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6B4E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36429</w:t>
            </w:r>
          </w:p>
        </w:tc>
      </w:tr>
      <w:tr w:rsidR="00C8536F" w:rsidRPr="00C8536F" w14:paraId="1E471A6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CEE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A014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C8E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incis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05A3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18675</w:t>
            </w:r>
          </w:p>
        </w:tc>
      </w:tr>
      <w:tr w:rsidR="00C8536F" w:rsidRPr="00C8536F" w14:paraId="46BD9C1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BEC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987A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5A2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integrifol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A89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18678</w:t>
            </w:r>
          </w:p>
        </w:tc>
      </w:tr>
      <w:tr w:rsidR="00C8536F" w:rsidRPr="00C8536F" w14:paraId="3B6FA3CF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0666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692C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8909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jini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061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5</w:t>
            </w:r>
          </w:p>
        </w:tc>
      </w:tr>
      <w:tr w:rsidR="00C8536F" w:rsidRPr="00C8536F" w14:paraId="1701E5AE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2027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5DD9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13F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kakud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C52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633012</w:t>
            </w:r>
          </w:p>
        </w:tc>
      </w:tr>
      <w:tr w:rsidR="00C8536F" w:rsidRPr="00C8536F" w14:paraId="2C938A7B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FCC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63D2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16A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kirilovia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DFD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18676</w:t>
            </w:r>
          </w:p>
        </w:tc>
      </w:tr>
      <w:tr w:rsidR="00C8536F" w:rsidRPr="00C8536F" w14:paraId="6E1E15F0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489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42E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BD9E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kirilovia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145E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36428</w:t>
            </w:r>
          </w:p>
        </w:tc>
      </w:tr>
      <w:tr w:rsidR="00C8536F" w:rsidRPr="00C8536F" w14:paraId="2B9364F3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9672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4971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261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lijiang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9A2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2</w:t>
            </w:r>
          </w:p>
        </w:tc>
      </w:tr>
      <w:tr w:rsidR="00C8536F" w:rsidRPr="00C8536F" w14:paraId="29CACD8D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8589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A8A4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8D8C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mandarinorum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F1F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9</w:t>
            </w:r>
          </w:p>
        </w:tc>
      </w:tr>
      <w:tr w:rsidR="00C8536F" w:rsidRPr="00C8536F" w14:paraId="4CF1F586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69D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6D12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3C4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mapien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646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1</w:t>
            </w:r>
          </w:p>
        </w:tc>
      </w:tr>
      <w:tr w:rsidR="00C8536F" w:rsidRPr="00C8536F" w14:paraId="42394CEF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E64D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02E6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ECD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modest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282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3</w:t>
            </w:r>
          </w:p>
        </w:tc>
      </w:tr>
      <w:tr w:rsidR="00C8536F" w:rsidRPr="00C8536F" w14:paraId="0F5634E2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4996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D46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AC16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A4D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8</w:t>
            </w:r>
          </w:p>
        </w:tc>
      </w:tr>
      <w:tr w:rsidR="00C8536F" w:rsidRPr="00C8536F" w14:paraId="2C24EC3A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69BC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54D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C75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musashi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A77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4</w:t>
            </w:r>
          </w:p>
        </w:tc>
      </w:tr>
      <w:tr w:rsidR="00C8536F" w:rsidRPr="00C8536F" w14:paraId="4D98B11C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4AC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A39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C12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ningpo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F0B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633009</w:t>
            </w:r>
          </w:p>
        </w:tc>
      </w:tr>
      <w:tr w:rsidR="00C8536F" w:rsidRPr="00C8536F" w14:paraId="37F53F0F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4DD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4D08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0599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spicat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825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5</w:t>
            </w:r>
          </w:p>
        </w:tc>
      </w:tr>
      <w:tr w:rsidR="00C8536F" w:rsidRPr="00C8536F" w14:paraId="7DB93D39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EFED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29E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050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stylos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479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6</w:t>
            </w:r>
          </w:p>
        </w:tc>
      </w:tr>
      <w:tr w:rsidR="00C8536F" w:rsidRPr="00C8536F" w14:paraId="7034FA9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BDF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9F210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2109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taihangshan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2C37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2</w:t>
            </w:r>
          </w:p>
        </w:tc>
      </w:tr>
      <w:tr w:rsidR="00C8536F" w:rsidRPr="00C8536F" w14:paraId="3877C327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7C8B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C1AD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FA3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takesimens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E1AE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718628</w:t>
            </w:r>
          </w:p>
        </w:tc>
      </w:tr>
      <w:tr w:rsidR="00C8536F" w:rsidRPr="00C8536F" w14:paraId="24B05C93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7B12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3B73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A9C9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watti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330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08</w:t>
            </w:r>
          </w:p>
        </w:tc>
      </w:tr>
      <w:tr w:rsidR="00C8536F" w:rsidRPr="00C8536F" w14:paraId="0899BFB5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2825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D93D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6C76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yoshimurae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D5CB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7</w:t>
            </w:r>
          </w:p>
        </w:tc>
      </w:tr>
      <w:tr w:rsidR="00C8536F" w:rsidRPr="00C8536F" w14:paraId="3E71D73C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284C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9F29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0C08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. yunnanensis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71D0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393410</w:t>
            </w:r>
          </w:p>
        </w:tc>
      </w:tr>
      <w:tr w:rsidR="00C8536F" w:rsidRPr="00C8536F" w14:paraId="0A6E4723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E107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A74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rbascum</w:t>
            </w:r>
          </w:p>
        </w:tc>
        <w:tc>
          <w:tcPr>
            <w:tcW w:w="38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318C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. chinense</w:t>
            </w:r>
          </w:p>
        </w:tc>
        <w:tc>
          <w:tcPr>
            <w:tcW w:w="30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B12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610040</w:t>
            </w:r>
          </w:p>
        </w:tc>
      </w:tr>
      <w:tr w:rsidR="00C8536F" w:rsidRPr="00C8536F" w14:paraId="611AFCD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BBED7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0FA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5EF1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. phoeniceum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1A0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893301</w:t>
            </w:r>
          </w:p>
        </w:tc>
      </w:tr>
      <w:tr w:rsidR="00C8536F" w:rsidRPr="00C8536F" w14:paraId="350D6010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D74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D56E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ddleja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ADBC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. officinali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D7C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955034</w:t>
            </w:r>
          </w:p>
        </w:tc>
      </w:tr>
      <w:tr w:rsidR="00C8536F" w:rsidRPr="00C8536F" w14:paraId="0ED4B388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0D11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3B69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1D1C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. sessilisfol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9F9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411149</w:t>
            </w:r>
          </w:p>
        </w:tc>
      </w:tr>
      <w:tr w:rsidR="00C8536F" w:rsidRPr="00C8536F" w14:paraId="5276DB51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15D1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A94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emophila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CA2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. oppositifol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F69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044645</w:t>
            </w:r>
          </w:p>
        </w:tc>
      </w:tr>
      <w:tr w:rsidR="00C8536F" w:rsidRPr="00C8536F" w14:paraId="5D7C6F85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91C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94C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7E2D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. violace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47EF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044644</w:t>
            </w:r>
          </w:p>
        </w:tc>
      </w:tr>
      <w:tr w:rsidR="00C8536F" w:rsidRPr="00C8536F" w14:paraId="42C84D0F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170A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8650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porum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A74B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. bontioid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C83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956</w:t>
            </w:r>
          </w:p>
        </w:tc>
      </w:tr>
      <w:tr w:rsidR="00C8536F" w:rsidRPr="00C8536F" w14:paraId="2CE04902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192F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E6A7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98E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. laetum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39C6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044641</w:t>
            </w:r>
          </w:p>
        </w:tc>
      </w:tr>
      <w:tr w:rsidR="00C8536F" w:rsidRPr="00C8536F" w14:paraId="46E6B19B" w14:textId="77777777" w:rsidTr="00C8536F">
        <w:trPr>
          <w:trHeight w:val="18"/>
        </w:trPr>
        <w:tc>
          <w:tcPr>
            <w:tcW w:w="3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90AB" w14:textId="77777777" w:rsidR="00C8536F" w:rsidRPr="00C8536F" w:rsidRDefault="00C8536F" w:rsidP="00C85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B9C7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cophyllum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CFFA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. frutescen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64A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044638</w:t>
            </w:r>
          </w:p>
        </w:tc>
      </w:tr>
      <w:tr w:rsidR="00C8536F" w:rsidRPr="00C8536F" w14:paraId="6C7873CD" w14:textId="77777777" w:rsidTr="00C8536F">
        <w:trPr>
          <w:trHeight w:val="18"/>
        </w:trPr>
        <w:tc>
          <w:tcPr>
            <w:tcW w:w="3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872D5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taginacea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A21F4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gitalis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57FE8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. lanata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8C132" w14:textId="77777777" w:rsidR="00C8536F" w:rsidRPr="00C8536F" w:rsidRDefault="00C8536F" w:rsidP="00C853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53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085895.1</w:t>
            </w:r>
          </w:p>
        </w:tc>
      </w:tr>
    </w:tbl>
    <w:p w14:paraId="0EF0C209" w14:textId="77777777" w:rsidR="00E909FC" w:rsidRPr="00E909FC" w:rsidRDefault="00E909FC">
      <w:pPr>
        <w:rPr>
          <w:rFonts w:ascii="Times New Roman" w:hAnsi="Times New Roman" w:cs="Times New Roman"/>
        </w:rPr>
      </w:pPr>
    </w:p>
    <w:sectPr w:rsidR="00E909FC" w:rsidRPr="00E909FC" w:rsidSect="00B21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4DF98" w14:textId="77777777" w:rsidR="00E86F2D" w:rsidRDefault="00E86F2D" w:rsidP="00E909FC">
      <w:pPr>
        <w:rPr>
          <w:rFonts w:hint="eastAsia"/>
        </w:rPr>
      </w:pPr>
      <w:r>
        <w:separator/>
      </w:r>
    </w:p>
  </w:endnote>
  <w:endnote w:type="continuationSeparator" w:id="0">
    <w:p w14:paraId="24345661" w14:textId="77777777" w:rsidR="00E86F2D" w:rsidRDefault="00E86F2D" w:rsidP="00E909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AA0BF" w14:textId="77777777" w:rsidR="00E86F2D" w:rsidRDefault="00E86F2D" w:rsidP="00E909FC">
      <w:pPr>
        <w:rPr>
          <w:rFonts w:hint="eastAsia"/>
        </w:rPr>
      </w:pPr>
      <w:r>
        <w:separator/>
      </w:r>
    </w:p>
  </w:footnote>
  <w:footnote w:type="continuationSeparator" w:id="0">
    <w:p w14:paraId="5BF45E35" w14:textId="77777777" w:rsidR="00E86F2D" w:rsidRDefault="00E86F2D" w:rsidP="00E909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38"/>
    <w:rsid w:val="00012D4A"/>
    <w:rsid w:val="000C7472"/>
    <w:rsid w:val="0014692B"/>
    <w:rsid w:val="001764B5"/>
    <w:rsid w:val="00271538"/>
    <w:rsid w:val="003209C0"/>
    <w:rsid w:val="003B711F"/>
    <w:rsid w:val="00577B76"/>
    <w:rsid w:val="005E1EC5"/>
    <w:rsid w:val="006734E1"/>
    <w:rsid w:val="00674152"/>
    <w:rsid w:val="0071270B"/>
    <w:rsid w:val="0077105E"/>
    <w:rsid w:val="007C7333"/>
    <w:rsid w:val="00821875"/>
    <w:rsid w:val="008A7C67"/>
    <w:rsid w:val="009824F7"/>
    <w:rsid w:val="00985DDC"/>
    <w:rsid w:val="00A13B59"/>
    <w:rsid w:val="00A860F3"/>
    <w:rsid w:val="00AB3C1A"/>
    <w:rsid w:val="00B210F8"/>
    <w:rsid w:val="00B50C50"/>
    <w:rsid w:val="00C1323D"/>
    <w:rsid w:val="00C516B2"/>
    <w:rsid w:val="00C8536F"/>
    <w:rsid w:val="00D7121F"/>
    <w:rsid w:val="00E52598"/>
    <w:rsid w:val="00E86F2D"/>
    <w:rsid w:val="00E909FC"/>
    <w:rsid w:val="00F37E01"/>
    <w:rsid w:val="00F545D1"/>
    <w:rsid w:val="00FA1ED3"/>
    <w:rsid w:val="00FA717D"/>
    <w:rsid w:val="00FF06D6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5FAE4"/>
  <w15:chartTrackingRefBased/>
  <w15:docId w15:val="{C2AFCBF0-940D-4D72-89E4-F97CC0458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9FC"/>
    <w:rPr>
      <w:sz w:val="18"/>
      <w:szCs w:val="18"/>
    </w:rPr>
  </w:style>
  <w:style w:type="table" w:styleId="a7">
    <w:name w:val="Table Grid"/>
    <w:basedOn w:val="a1"/>
    <w:uiPriority w:val="39"/>
    <w:rsid w:val="00E90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545D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545D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545D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545D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545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15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h</dc:creator>
  <cp:keywords/>
  <dc:description/>
  <cp:lastModifiedBy>x231428@163.com</cp:lastModifiedBy>
  <cp:revision>15</cp:revision>
  <dcterms:created xsi:type="dcterms:W3CDTF">2023-04-07T02:20:00Z</dcterms:created>
  <dcterms:modified xsi:type="dcterms:W3CDTF">2024-08-13T07:39:00Z</dcterms:modified>
</cp:coreProperties>
</file>